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4EE" w:rsidRPr="00004A99" w:rsidRDefault="00D612A5" w:rsidP="00004A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2</w:t>
      </w:r>
      <w:r w:rsidR="00004A9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0D3598" w:rsidRPr="002F7759">
        <w:rPr>
          <w:rFonts w:ascii="Times New Roman" w:hAnsi="Times New Roman" w:cs="Times New Roman" w:hint="eastAsia"/>
          <w:sz w:val="24"/>
          <w:szCs w:val="24"/>
        </w:rPr>
        <w:t>. Hospital</w:t>
      </w:r>
      <w:r w:rsidR="00565977" w:rsidRPr="002F7759">
        <w:rPr>
          <w:rFonts w:ascii="Times New Roman" w:hAnsi="Times New Roman" w:cs="Times New Roman"/>
          <w:sz w:val="24"/>
          <w:szCs w:val="24"/>
        </w:rPr>
        <w:t>-</w:t>
      </w:r>
      <w:r w:rsidR="000D3598" w:rsidRPr="002F7759">
        <w:rPr>
          <w:rFonts w:ascii="Times New Roman" w:hAnsi="Times New Roman" w:cs="Times New Roman" w:hint="eastAsia"/>
          <w:sz w:val="24"/>
          <w:szCs w:val="24"/>
        </w:rPr>
        <w:t xml:space="preserve">level characteristics and </w:t>
      </w:r>
      <w:r w:rsidR="003F42EA" w:rsidRPr="002F7759">
        <w:rPr>
          <w:rFonts w:ascii="Times New Roman" w:hAnsi="Times New Roman" w:cs="Times New Roman" w:hint="eastAsia"/>
          <w:sz w:val="24"/>
          <w:szCs w:val="24"/>
        </w:rPr>
        <w:t>R</w:t>
      </w:r>
      <w:r w:rsidR="005D1C6C" w:rsidRPr="002F7759">
        <w:rPr>
          <w:rFonts w:ascii="Times New Roman" w:hAnsi="Times New Roman" w:cs="Times New Roman" w:hint="eastAsia"/>
          <w:sz w:val="24"/>
          <w:szCs w:val="24"/>
        </w:rPr>
        <w:t>SMR</w:t>
      </w:r>
      <w:r w:rsidR="00004A99">
        <w:rPr>
          <w:rFonts w:ascii="Times New Roman" w:hAnsi="Times New Roman" w:cs="Times New Roman" w:hint="eastAsia"/>
          <w:sz w:val="24"/>
          <w:szCs w:val="24"/>
        </w:rPr>
        <w:t xml:space="preserve"> for cerebral infarction or hemorrhage</w:t>
      </w:r>
    </w:p>
    <w:tbl>
      <w:tblPr>
        <w:tblW w:w="893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02"/>
        <w:gridCol w:w="1080"/>
        <w:gridCol w:w="763"/>
        <w:gridCol w:w="817"/>
        <w:gridCol w:w="874"/>
      </w:tblGrid>
      <w:tr w:rsidR="00964EF0" w:rsidRPr="00964EF0" w:rsidTr="00964EF0">
        <w:trPr>
          <w:trHeight w:val="315"/>
        </w:trPr>
        <w:tc>
          <w:tcPr>
            <w:tcW w:w="5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F0" w:rsidRPr="00964EF0" w:rsidRDefault="00964EF0" w:rsidP="00964E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F0" w:rsidRPr="00964EF0" w:rsidRDefault="00964EF0" w:rsidP="00964E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. of hospitals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F0" w:rsidRPr="00964EF0" w:rsidRDefault="00964EF0" w:rsidP="00964E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SMR, mean (SD)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4EF0" w:rsidRPr="00964EF0" w:rsidRDefault="00964EF0" w:rsidP="00964EF0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ype of hospi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0 </w:t>
            </w: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on-academic hospit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cademic hospit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esence of neurologists and stroke care un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04A99" w:rsidRPr="00964EF0" w:rsidTr="006F1F08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bsence of neurologi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sz w:val="24"/>
                <w:szCs w:val="24"/>
              </w:rPr>
              <w:t>(0.3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resence of neurologists, without stroke care un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sz w:val="24"/>
                <w:szCs w:val="24"/>
              </w:rPr>
              <w:t>(0.3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sence of neurologists, with</w:t>
            </w: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troke care un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ospital volume per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0 </w:t>
            </w: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964EF0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200–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400–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964EF0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964EF0" w:rsidTr="006F1F08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vailability of transcatherter thromboly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A99" w:rsidRPr="00004A99" w:rsidRDefault="00004A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A99" w:rsidRPr="00004A99" w:rsidRDefault="00004A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04A99" w:rsidRPr="00964EF0" w:rsidTr="00004A99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585A" w:rsidRPr="00964EF0" w:rsidTr="00964EF0">
        <w:trPr>
          <w:trHeight w:val="63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585A" w:rsidRPr="006C585A" w:rsidRDefault="006C585A" w:rsidP="006C58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Hospital volume per year and </w:t>
            </w:r>
          </w:p>
          <w:p w:rsidR="006C585A" w:rsidRPr="006C585A" w:rsidRDefault="006C585A" w:rsidP="006C58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vailability of endovascular 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C585A" w:rsidRPr="00964EF0" w:rsidTr="00004A99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5A" w:rsidRPr="006C585A" w:rsidRDefault="006C585A" w:rsidP="006C58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Hospital volume </w:t>
            </w:r>
            <w:r w:rsidRPr="006C585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99, </w:t>
            </w:r>
          </w:p>
          <w:p w:rsidR="006C585A" w:rsidRPr="006C585A" w:rsidRDefault="006C585A" w:rsidP="006C585A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Endovascular therapy un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7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585A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5A" w:rsidRPr="006C585A" w:rsidRDefault="006C585A" w:rsidP="006C58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Hospital volume </w:t>
            </w:r>
            <w:r w:rsidRPr="006C585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00 </w:t>
            </w:r>
          </w:p>
          <w:p w:rsidR="006C585A" w:rsidRPr="006C585A" w:rsidRDefault="006C585A" w:rsidP="006C585A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dovascular therapy un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585A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5A" w:rsidRPr="006C585A" w:rsidRDefault="006C585A" w:rsidP="006C58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Hospital volume </w:t>
            </w:r>
            <w:r w:rsidRPr="006C585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99, </w:t>
            </w:r>
          </w:p>
          <w:p w:rsidR="006C585A" w:rsidRPr="006C585A" w:rsidRDefault="006C585A" w:rsidP="006C585A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dovascular therapy 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585A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85A" w:rsidRPr="006C585A" w:rsidRDefault="006C585A" w:rsidP="006C58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Hospital volume </w:t>
            </w:r>
            <w:r w:rsidRPr="006C585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00 </w:t>
            </w:r>
          </w:p>
          <w:p w:rsidR="006C585A" w:rsidRPr="006C585A" w:rsidRDefault="006C585A" w:rsidP="006C585A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8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dovascular therapy 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85A" w:rsidRPr="00004A99" w:rsidRDefault="006C585A" w:rsidP="006C585A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85A" w:rsidRPr="00004A99" w:rsidRDefault="006C585A" w:rsidP="006C585A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dian distance from patient’s residence to hospital (k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36 </w:t>
            </w: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≤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&gt;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A99" w:rsidRPr="00964EF0" w:rsidTr="00964EF0">
        <w:trPr>
          <w:trHeight w:val="315"/>
        </w:trPr>
        <w:tc>
          <w:tcPr>
            <w:tcW w:w="5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A99" w:rsidRPr="00964EF0" w:rsidRDefault="00004A99" w:rsidP="00964E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E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issing da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3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004A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2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4A99" w:rsidRPr="00004A99" w:rsidRDefault="00004A99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F34EE" w:rsidRPr="002F7759" w:rsidRDefault="003F42E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F7759">
        <w:rPr>
          <w:rFonts w:ascii="Times New Roman" w:hAnsi="Times New Roman" w:cs="Times New Roman" w:hint="eastAsia"/>
          <w:sz w:val="24"/>
          <w:szCs w:val="24"/>
        </w:rPr>
        <w:t>RSMR, risk-standardized mortality ratio; SD, standard deviation</w:t>
      </w:r>
      <w:bookmarkStart w:id="0" w:name="_GoBack"/>
      <w:bookmarkEnd w:id="0"/>
    </w:p>
    <w:sectPr w:rsidR="00EF34EE" w:rsidRPr="002F7759" w:rsidSect="00AF4A44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9CD" w:rsidRDefault="00E419CD" w:rsidP="00F74AD8">
      <w:r>
        <w:separator/>
      </w:r>
    </w:p>
  </w:endnote>
  <w:endnote w:type="continuationSeparator" w:id="0">
    <w:p w:rsidR="00E419CD" w:rsidRDefault="00E419CD" w:rsidP="00F74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9CD" w:rsidRDefault="00E419CD" w:rsidP="00F74AD8">
      <w:r>
        <w:separator/>
      </w:r>
    </w:p>
  </w:footnote>
  <w:footnote w:type="continuationSeparator" w:id="0">
    <w:p w:rsidR="00E419CD" w:rsidRDefault="00E419CD" w:rsidP="00F74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4EE"/>
    <w:rsid w:val="00004A99"/>
    <w:rsid w:val="00013E03"/>
    <w:rsid w:val="00057CAE"/>
    <w:rsid w:val="000D3598"/>
    <w:rsid w:val="000E0EBB"/>
    <w:rsid w:val="000F4549"/>
    <w:rsid w:val="0011326B"/>
    <w:rsid w:val="00190021"/>
    <w:rsid w:val="001941C1"/>
    <w:rsid w:val="001A784F"/>
    <w:rsid w:val="001F10F2"/>
    <w:rsid w:val="0023251E"/>
    <w:rsid w:val="0024440C"/>
    <w:rsid w:val="00284D55"/>
    <w:rsid w:val="002A063F"/>
    <w:rsid w:val="002F7759"/>
    <w:rsid w:val="003273DB"/>
    <w:rsid w:val="003308E7"/>
    <w:rsid w:val="003A7AAE"/>
    <w:rsid w:val="003C4CD3"/>
    <w:rsid w:val="003D43FB"/>
    <w:rsid w:val="003D76BD"/>
    <w:rsid w:val="003F42EA"/>
    <w:rsid w:val="003F6A64"/>
    <w:rsid w:val="00457F0E"/>
    <w:rsid w:val="00474EB6"/>
    <w:rsid w:val="00523779"/>
    <w:rsid w:val="0055672E"/>
    <w:rsid w:val="00565977"/>
    <w:rsid w:val="005830C3"/>
    <w:rsid w:val="005D1C6C"/>
    <w:rsid w:val="006A3CEF"/>
    <w:rsid w:val="006C585A"/>
    <w:rsid w:val="006C5F87"/>
    <w:rsid w:val="006D2D28"/>
    <w:rsid w:val="006E317F"/>
    <w:rsid w:val="006E3757"/>
    <w:rsid w:val="006F2C64"/>
    <w:rsid w:val="007102FF"/>
    <w:rsid w:val="007C5602"/>
    <w:rsid w:val="007C7659"/>
    <w:rsid w:val="00877CA4"/>
    <w:rsid w:val="008A1364"/>
    <w:rsid w:val="008A63D9"/>
    <w:rsid w:val="008C480C"/>
    <w:rsid w:val="00916FAF"/>
    <w:rsid w:val="00964EF0"/>
    <w:rsid w:val="009866DF"/>
    <w:rsid w:val="009A32EB"/>
    <w:rsid w:val="009E313D"/>
    <w:rsid w:val="00A872CD"/>
    <w:rsid w:val="00AF4A44"/>
    <w:rsid w:val="00B17F44"/>
    <w:rsid w:val="00B72D65"/>
    <w:rsid w:val="00BB2867"/>
    <w:rsid w:val="00C063A0"/>
    <w:rsid w:val="00C15864"/>
    <w:rsid w:val="00C71B66"/>
    <w:rsid w:val="00C92965"/>
    <w:rsid w:val="00CA56BE"/>
    <w:rsid w:val="00CC2356"/>
    <w:rsid w:val="00CC2475"/>
    <w:rsid w:val="00CC7605"/>
    <w:rsid w:val="00D612A5"/>
    <w:rsid w:val="00D77D51"/>
    <w:rsid w:val="00DB35B3"/>
    <w:rsid w:val="00E24DBC"/>
    <w:rsid w:val="00E419CD"/>
    <w:rsid w:val="00E87160"/>
    <w:rsid w:val="00EB728B"/>
    <w:rsid w:val="00EF34EE"/>
    <w:rsid w:val="00F36C6E"/>
    <w:rsid w:val="00F641E1"/>
    <w:rsid w:val="00F72F21"/>
    <w:rsid w:val="00F74A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A83A363-A160-44BE-AFCD-C14536316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A3C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A3CE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74A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74AD8"/>
  </w:style>
  <w:style w:type="paragraph" w:styleId="a7">
    <w:name w:val="footer"/>
    <w:basedOn w:val="a"/>
    <w:link w:val="a8"/>
    <w:uiPriority w:val="99"/>
    <w:unhideWhenUsed/>
    <w:rsid w:val="00F74AD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74AD8"/>
  </w:style>
  <w:style w:type="character" w:styleId="a9">
    <w:name w:val="annotation reference"/>
    <w:basedOn w:val="a0"/>
    <w:uiPriority w:val="99"/>
    <w:semiHidden/>
    <w:unhideWhenUsed/>
    <w:rsid w:val="0024440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4440C"/>
    <w:rPr>
      <w:sz w:val="24"/>
      <w:szCs w:val="24"/>
    </w:rPr>
  </w:style>
  <w:style w:type="character" w:customStyle="1" w:styleId="ab">
    <w:name w:val="コメント文字列 (文字)"/>
    <w:basedOn w:val="a0"/>
    <w:link w:val="aa"/>
    <w:uiPriority w:val="99"/>
    <w:semiHidden/>
    <w:rsid w:val="0024440C"/>
    <w:rPr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4440C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2444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naga</dc:creator>
  <cp:lastModifiedBy>Microsoft アカウント</cp:lastModifiedBy>
  <cp:revision>16</cp:revision>
  <dcterms:created xsi:type="dcterms:W3CDTF">2015-06-25T23:44:00Z</dcterms:created>
  <dcterms:modified xsi:type="dcterms:W3CDTF">2015-09-18T07:39:00Z</dcterms:modified>
</cp:coreProperties>
</file>